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3BDB06" w14:textId="1C5D34BA" w:rsidR="008C02BF" w:rsidRPr="008B6973" w:rsidRDefault="00DC687B" w:rsidP="008C02B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Additional </w:t>
      </w:r>
      <w:r w:rsidR="008C02BF" w:rsidRPr="008B6973">
        <w:rPr>
          <w:rFonts w:ascii="Arial" w:hAnsi="Arial" w:cs="Arial"/>
          <w:sz w:val="24"/>
          <w:szCs w:val="24"/>
        </w:rPr>
        <w:t>Table 2</w:t>
      </w:r>
      <w:r w:rsidR="008C02BF" w:rsidRPr="008B6973">
        <w:rPr>
          <w:rFonts w:ascii="Arial" w:hAnsi="Arial" w:cs="Arial"/>
          <w:sz w:val="24"/>
          <w:szCs w:val="24"/>
          <w:cs/>
          <w:lang w:bidi="ta-IN"/>
        </w:rPr>
        <w:t xml:space="preserve">. </w:t>
      </w:r>
      <w:r w:rsidR="008C02BF" w:rsidRPr="008B6973">
        <w:rPr>
          <w:rFonts w:ascii="Arial" w:hAnsi="Arial" w:cs="Arial"/>
          <w:sz w:val="24"/>
          <w:szCs w:val="24"/>
        </w:rPr>
        <w:t xml:space="preserve">Proportion of public health care facilities where specific technologies were always or generally available </w:t>
      </w:r>
    </w:p>
    <w:tbl>
      <w:tblPr>
        <w:tblStyle w:val="TableGrid"/>
        <w:tblW w:w="9781" w:type="dxa"/>
        <w:jc w:val="center"/>
        <w:tblLook w:val="04A0" w:firstRow="1" w:lastRow="0" w:firstColumn="1" w:lastColumn="0" w:noHBand="0" w:noVBand="1"/>
      </w:tblPr>
      <w:tblGrid>
        <w:gridCol w:w="2127"/>
        <w:gridCol w:w="1842"/>
        <w:gridCol w:w="1418"/>
        <w:gridCol w:w="1417"/>
        <w:gridCol w:w="1418"/>
        <w:gridCol w:w="1559"/>
      </w:tblGrid>
      <w:tr w:rsidR="00806378" w:rsidRPr="000630A1" w14:paraId="3DED18E6" w14:textId="77777777" w:rsidTr="00510438">
        <w:trPr>
          <w:trHeight w:val="661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D2D776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bCs/>
                <w:color w:val="auto"/>
                <w:sz w:val="20"/>
                <w:szCs w:val="20"/>
              </w:rPr>
              <w:t>Technologies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0710E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imar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ublic </w:t>
            </w:r>
            <w:r w:rsidRPr="000630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ealth </w:t>
            </w:r>
            <w:r w:rsidRPr="000630A1">
              <w:rPr>
                <w:rFonts w:ascii="Arial" w:hAnsi="Arial" w:cs="Arial"/>
                <w:b/>
                <w:sz w:val="20"/>
                <w:szCs w:val="20"/>
              </w:rPr>
              <w:t>care faciliti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1DFFD9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econdary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</w:t>
            </w: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ublic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630A1">
              <w:rPr>
                <w:rFonts w:ascii="Arial" w:hAnsi="Arial" w:cs="Arial"/>
                <w:b/>
                <w:bCs/>
                <w:sz w:val="20"/>
                <w:szCs w:val="20"/>
              </w:rPr>
              <w:t>health care facility</w:t>
            </w:r>
          </w:p>
        </w:tc>
      </w:tr>
      <w:tr w:rsidR="00806378" w:rsidRPr="000630A1" w14:paraId="039DBFD1" w14:textId="77777777" w:rsidTr="00510438">
        <w:trPr>
          <w:trHeight w:val="387"/>
          <w:jc w:val="center"/>
        </w:trPr>
        <w:tc>
          <w:tcPr>
            <w:tcW w:w="212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10D24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1F2E6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sz w:val="20"/>
                <w:szCs w:val="20"/>
              </w:rPr>
              <w:t>Urban</w:t>
            </w:r>
          </w:p>
          <w:p w14:paraId="12902CB6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sz w:val="20"/>
                <w:szCs w:val="20"/>
              </w:rPr>
              <w:t>N = 25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FFCB6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color w:val="000000"/>
                <w:sz w:val="20"/>
                <w:szCs w:val="20"/>
              </w:rPr>
              <w:t>Rural</w:t>
            </w:r>
          </w:p>
          <w:p w14:paraId="405EAD9B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2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6E4D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Total</w:t>
            </w:r>
          </w:p>
          <w:p w14:paraId="53F58AD5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537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BE3D9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CHC</w:t>
            </w:r>
          </w:p>
          <w:p w14:paraId="47C0C6D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415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8D2C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DH</w:t>
            </w:r>
          </w:p>
          <w:p w14:paraId="06DA669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b/>
                <w:color w:val="000000"/>
                <w:sz w:val="20"/>
                <w:szCs w:val="20"/>
              </w:rPr>
              <w:t>N = 335</w:t>
            </w:r>
          </w:p>
        </w:tc>
      </w:tr>
      <w:tr w:rsidR="00806378" w:rsidRPr="000630A1" w14:paraId="3B930776" w14:textId="77777777" w:rsidTr="00510438">
        <w:trPr>
          <w:trHeight w:val="494"/>
          <w:jc w:val="center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4610F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6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C55C3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% (95% CI)</w:t>
            </w:r>
          </w:p>
        </w:tc>
      </w:tr>
      <w:tr w:rsidR="00806378" w:rsidRPr="000630A1" w14:paraId="078C89A1" w14:textId="77777777" w:rsidTr="00510438">
        <w:trPr>
          <w:trHeight w:val="494"/>
          <w:jc w:val="center"/>
        </w:trPr>
        <w:tc>
          <w:tcPr>
            <w:tcW w:w="97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209BE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bCs/>
                <w:sz w:val="20"/>
                <w:szCs w:val="20"/>
              </w:rPr>
              <w:t>Cardio-vascular diseases</w:t>
            </w:r>
          </w:p>
        </w:tc>
      </w:tr>
      <w:tr w:rsidR="00806378" w:rsidRPr="000630A1" w14:paraId="45172E10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8A388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Adult Weighing Sca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F65B2B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98.8</w:t>
            </w:r>
          </w:p>
          <w:p w14:paraId="67145464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96.4-9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65D04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97.5</w:t>
            </w:r>
          </w:p>
          <w:p w14:paraId="335B306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94.8-9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BCF7B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98.1 </w:t>
            </w:r>
          </w:p>
          <w:p w14:paraId="79337E24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96.6-9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B30D3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9.0 </w:t>
            </w:r>
          </w:p>
          <w:p w14:paraId="5C0CF155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7.5-99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2C2F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9.1 </w:t>
            </w:r>
          </w:p>
          <w:p w14:paraId="6412ECE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7.3-99.7)</w:t>
            </w:r>
          </w:p>
        </w:tc>
      </w:tr>
      <w:tr w:rsidR="00806378" w:rsidRPr="000630A1" w14:paraId="5B42ADF1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EF4FB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Stadiomet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8FA81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67.7</w:t>
            </w:r>
          </w:p>
          <w:p w14:paraId="164EFEFB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61.7-7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8AE09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61.8</w:t>
            </w:r>
          </w:p>
          <w:p w14:paraId="4F597AB7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55.9-6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5AA9A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64.6 </w:t>
            </w:r>
          </w:p>
          <w:p w14:paraId="582EB3E7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60.5-68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89C95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77.3 </w:t>
            </w:r>
          </w:p>
          <w:p w14:paraId="4F5BB6AD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73.1-81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BEDAE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8.1 </w:t>
            </w:r>
          </w:p>
          <w:p w14:paraId="0959F618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4.1-91.1)</w:t>
            </w:r>
          </w:p>
        </w:tc>
      </w:tr>
      <w:tr w:rsidR="00806378" w:rsidRPr="000630A1" w14:paraId="4CF7C278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7CB5F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Measuring Tap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1C6AA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67.7</w:t>
            </w:r>
          </w:p>
          <w:p w14:paraId="778F48B6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61.7-7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6FF8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76.4</w:t>
            </w:r>
          </w:p>
          <w:p w14:paraId="53054EB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1.1-8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8AEBA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72.3 </w:t>
            </w:r>
          </w:p>
          <w:p w14:paraId="1B43C18E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68.3-7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2FF8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0.5 </w:t>
            </w:r>
          </w:p>
          <w:p w14:paraId="71EDE63A" w14:textId="703CD84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76.4</w:t>
            </w:r>
            <w:r w:rsidRPr="00E401C6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-84</w:t>
            </w:r>
            <w:r w:rsidR="00137A0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0</w:t>
            </w:r>
            <w:r w:rsidRPr="00E401C6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348F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4.2 </w:t>
            </w:r>
          </w:p>
          <w:p w14:paraId="593B2498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79.9-87.7)</w:t>
            </w:r>
          </w:p>
        </w:tc>
      </w:tr>
      <w:tr w:rsidR="00806378" w:rsidRPr="000630A1" w14:paraId="4C080641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C5AF8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Blood Pressure measuring devic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AD315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99.6</w:t>
            </w:r>
          </w:p>
          <w:p w14:paraId="1A309131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97.3-9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BFFE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99.6</w:t>
            </w:r>
          </w:p>
          <w:p w14:paraId="06586026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97.5-10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D425D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99.6 </w:t>
            </w:r>
          </w:p>
          <w:p w14:paraId="059791E0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98.5-9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3F8AC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9.8 </w:t>
            </w:r>
          </w:p>
          <w:p w14:paraId="53279E19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8.3-1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90717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100.0 </w:t>
            </w:r>
          </w:p>
          <w:p w14:paraId="53C1C74F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1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-1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06378" w:rsidRPr="000630A1" w14:paraId="688D4FC7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4BC4F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Cardiac Monit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91497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2.7</w:t>
            </w:r>
          </w:p>
          <w:p w14:paraId="3137C24B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1.3-5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7E2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</w:p>
          <w:p w14:paraId="10648B63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1.9-6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40ECE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3.2 </w:t>
            </w:r>
          </w:p>
          <w:p w14:paraId="59F8FDBB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2.0-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AC361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33.7 </w:t>
            </w:r>
          </w:p>
          <w:p w14:paraId="43962EEA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29.3-38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29634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1.2 </w:t>
            </w:r>
          </w:p>
          <w:p w14:paraId="599948DE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76.6-85.0)</w:t>
            </w:r>
          </w:p>
        </w:tc>
      </w:tr>
      <w:tr w:rsidR="00806378" w:rsidRPr="000630A1" w14:paraId="66493AB5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A6B0D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Defibrillato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97876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2.7</w:t>
            </w:r>
          </w:p>
          <w:p w14:paraId="4DFF1D2F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1.3-5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778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  <w:p w14:paraId="1F686B2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2.2-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28D9C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3.4 </w:t>
            </w:r>
          </w:p>
          <w:p w14:paraId="255F4B20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2.1-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1DFF8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25.1 </w:t>
            </w:r>
          </w:p>
          <w:p w14:paraId="358A02AA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21.1-29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4F7DF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72.8 </w:t>
            </w:r>
          </w:p>
          <w:p w14:paraId="0FF5DDC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67.8-77.3)</w:t>
            </w:r>
          </w:p>
        </w:tc>
      </w:tr>
      <w:tr w:rsidR="00806378" w:rsidRPr="000630A1" w14:paraId="1E210E97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E2CCA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Electrocardiograph (ECG) machin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8FE9A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16.3</w:t>
            </w:r>
          </w:p>
          <w:p w14:paraId="327C1CC8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12.3-2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8FF65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</w:p>
          <w:p w14:paraId="7D1A9E4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.9-1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61848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13.6 </w:t>
            </w:r>
          </w:p>
          <w:p w14:paraId="134E2E97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10.9-1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E25AF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68.2 </w:t>
            </w:r>
          </w:p>
          <w:p w14:paraId="6BD86CD9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63.5-72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4A0E3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6.7 </w:t>
            </w:r>
          </w:p>
          <w:p w14:paraId="402D1F9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4.2-98.2)</w:t>
            </w:r>
          </w:p>
        </w:tc>
      </w:tr>
      <w:tr w:rsidR="00806378" w:rsidRPr="000630A1" w14:paraId="21DA018F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7591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12 Channel stress ECG Tread Mil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03D27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6D636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4B5AE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A8271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7.5 </w:t>
            </w:r>
          </w:p>
          <w:p w14:paraId="544B05A9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5.3-10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2511B7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30.4 </w:t>
            </w:r>
          </w:p>
          <w:p w14:paraId="722573D7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25.7-35.6)</w:t>
            </w:r>
          </w:p>
        </w:tc>
      </w:tr>
      <w:tr w:rsidR="00806378" w:rsidRPr="000630A1" w14:paraId="4DAA0108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A8791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ECG Roll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F9D7E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14.8</w:t>
            </w:r>
          </w:p>
          <w:p w14:paraId="4239C01E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(10.9-1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1478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  <w:p w14:paraId="64FA03B4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5.5-1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CEE80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11.4 </w:t>
            </w:r>
          </w:p>
          <w:p w14:paraId="7C0683BB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.9-14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897F8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47.2 </w:t>
            </w:r>
          </w:p>
          <w:p w14:paraId="7BEAC275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42.5-5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2F9A3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6.3 </w:t>
            </w:r>
          </w:p>
          <w:p w14:paraId="569FDB39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2.1-89.6)</w:t>
            </w:r>
          </w:p>
        </w:tc>
      </w:tr>
      <w:tr w:rsidR="00806378" w:rsidRPr="000630A1" w14:paraId="7B6062E2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67C42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Reagents /kits for Lipid profi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9961D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16.0</w:t>
            </w:r>
          </w:p>
          <w:p w14:paraId="3ED0C1D5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12.0-2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8E669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  <w:p w14:paraId="0F9C48C7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6.1-1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0ACB7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  <w:p w14:paraId="240EF20D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.8-15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8A314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37.6</w:t>
            </w:r>
          </w:p>
          <w:p w14:paraId="0545259D" w14:textId="61038CBC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E401C6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3</w:t>
            </w:r>
            <w:r w:rsidR="00137A0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-42.4)</w:t>
            </w:r>
          </w:p>
          <w:p w14:paraId="48C0A88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D9770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68.7</w:t>
            </w:r>
          </w:p>
          <w:p w14:paraId="7E776219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63.5-73.4)</w:t>
            </w:r>
          </w:p>
          <w:p w14:paraId="44FB650C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6378" w:rsidRPr="000630A1" w14:paraId="15CF3203" w14:textId="77777777" w:rsidTr="00510438">
        <w:trPr>
          <w:trHeight w:val="494"/>
          <w:jc w:val="center"/>
        </w:trPr>
        <w:tc>
          <w:tcPr>
            <w:tcW w:w="97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E7D06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nic Respiratory Diseases</w:t>
            </w:r>
          </w:p>
        </w:tc>
      </w:tr>
      <w:tr w:rsidR="00806378" w:rsidRPr="000630A1" w14:paraId="75B2657A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E66F8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Nebuliz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115AE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51.4</w:t>
            </w:r>
          </w:p>
          <w:p w14:paraId="32298908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(45.2-57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AC30E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70.0</w:t>
            </w:r>
          </w:p>
          <w:p w14:paraId="4699F768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64.4-7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2C6C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61.1 </w:t>
            </w:r>
          </w:p>
          <w:p w14:paraId="1075E455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56.9-65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55418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1.3 </w:t>
            </w:r>
          </w:p>
          <w:p w14:paraId="4E37CD92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8.2-93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6445D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8.5 </w:t>
            </w:r>
          </w:p>
          <w:p w14:paraId="300973F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6.5-99.4)</w:t>
            </w:r>
          </w:p>
        </w:tc>
      </w:tr>
      <w:tr w:rsidR="00806378" w:rsidRPr="000630A1" w14:paraId="24E157C0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BF39A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Oxygen mask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D4592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53.7</w:t>
            </w:r>
          </w:p>
          <w:p w14:paraId="5692B7B9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47.6-5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F0B33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77.5</w:t>
            </w:r>
          </w:p>
          <w:p w14:paraId="517D78F2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2.2-8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5B873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66.1 </w:t>
            </w:r>
          </w:p>
          <w:p w14:paraId="6BD1FA21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62.0-7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A278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97.6</w:t>
            </w:r>
          </w:p>
          <w:p w14:paraId="48E6D7BE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 (95.6-9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F817E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7.9 </w:t>
            </w:r>
          </w:p>
          <w:p w14:paraId="3147A71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5.7-99.0)</w:t>
            </w:r>
          </w:p>
        </w:tc>
      </w:tr>
      <w:tr w:rsidR="00806378" w:rsidRPr="000630A1" w14:paraId="66FB96D8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1E0A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Oxygen Cylind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D55CD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57.6</w:t>
            </w:r>
          </w:p>
          <w:p w14:paraId="4391702A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51.4-6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DB2B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  <w:p w14:paraId="464CC747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6.8-8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5D3A6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70.2 </w:t>
            </w:r>
          </w:p>
          <w:p w14:paraId="4B154D83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66.2-7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7C00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8.6 </w:t>
            </w:r>
          </w:p>
          <w:p w14:paraId="69E0C492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6.8-99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1F432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98.8</w:t>
            </w:r>
          </w:p>
          <w:p w14:paraId="6D62163A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 (96.9-99.6)</w:t>
            </w:r>
          </w:p>
        </w:tc>
      </w:tr>
      <w:tr w:rsidR="00806378" w:rsidRPr="000630A1" w14:paraId="682E16A2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6CC56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Pulse Oximet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9E05A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19.8</w:t>
            </w:r>
          </w:p>
          <w:p w14:paraId="73D09FC1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(15.4-25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D9EC2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5.0</w:t>
            </w:r>
          </w:p>
          <w:p w14:paraId="451044D4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29.6-40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D5661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lastRenderedPageBreak/>
              <w:t xml:space="preserve">27.7 </w:t>
            </w:r>
          </w:p>
          <w:p w14:paraId="12578728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lastRenderedPageBreak/>
              <w:t>(24.1-31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8BAAF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74.7 </w:t>
            </w:r>
          </w:p>
          <w:p w14:paraId="754EAB68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70.3-78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9AD5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94.0 </w:t>
            </w:r>
          </w:p>
          <w:p w14:paraId="72CAC680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(90.9-96.1)</w:t>
            </w:r>
          </w:p>
        </w:tc>
      </w:tr>
      <w:tr w:rsidR="00806378" w:rsidRPr="000630A1" w14:paraId="2C43CAEE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721B0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lastRenderedPageBreak/>
              <w:t>Stethoscop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438CD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99.2</w:t>
            </w:r>
          </w:p>
          <w:p w14:paraId="4F43DE79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(96.9-99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A52A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99.3</w:t>
            </w:r>
          </w:p>
          <w:p w14:paraId="085F3AF7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97.2-9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5CF33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99.3 </w:t>
            </w:r>
          </w:p>
          <w:p w14:paraId="04CABD95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98.0-9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7BFBD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9.5 </w:t>
            </w:r>
          </w:p>
          <w:p w14:paraId="1FE3A1DC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8.1-99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5337C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100.0 </w:t>
            </w:r>
          </w:p>
          <w:p w14:paraId="7A550F95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1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-1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06378" w:rsidRPr="000630A1" w14:paraId="2FD78A3C" w14:textId="77777777" w:rsidTr="00510438">
        <w:trPr>
          <w:trHeight w:val="494"/>
          <w:jc w:val="center"/>
        </w:trPr>
        <w:tc>
          <w:tcPr>
            <w:tcW w:w="97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CD36B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abetes Mellitus</w:t>
            </w:r>
          </w:p>
        </w:tc>
      </w:tr>
      <w:tr w:rsidR="00806378" w:rsidRPr="000630A1" w14:paraId="34354252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EFBE1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Glucomet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1F00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80.5</w:t>
            </w:r>
          </w:p>
          <w:p w14:paraId="49114D93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(75.2-84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D9DE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81.8</w:t>
            </w:r>
          </w:p>
          <w:p w14:paraId="3B87EED8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6.8-8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29C19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1.2 </w:t>
            </w:r>
          </w:p>
          <w:p w14:paraId="588B5DCC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(77.7-84.3)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A3878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3.5 </w:t>
            </w:r>
          </w:p>
          <w:p w14:paraId="387539DF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(90.7-95.5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9F79B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3.7 </w:t>
            </w:r>
          </w:p>
          <w:p w14:paraId="3EDCB5BF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(90.6-95.9) </w:t>
            </w:r>
          </w:p>
        </w:tc>
      </w:tr>
      <w:tr w:rsidR="00806378" w:rsidRPr="000630A1" w14:paraId="66398227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E06C6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Biochemical Analyzer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6C29B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26.5</w:t>
            </w:r>
          </w:p>
          <w:p w14:paraId="0AB484B6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21.4-3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3E9C5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21.4</w:t>
            </w:r>
          </w:p>
          <w:p w14:paraId="103C187D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17.0-26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438CB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23.8 </w:t>
            </w:r>
          </w:p>
          <w:p w14:paraId="2783A53B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20.4-27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6880D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61.2 </w:t>
            </w:r>
          </w:p>
          <w:p w14:paraId="787E165D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56.4-65.8)</w:t>
            </w:r>
          </w:p>
          <w:p w14:paraId="182CDE1B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17E77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3.1 </w:t>
            </w:r>
          </w:p>
          <w:p w14:paraId="2D6D47BD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9.9-95.4)</w:t>
            </w:r>
          </w:p>
          <w:p w14:paraId="5465F374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6378" w:rsidRPr="000630A1" w14:paraId="23A17FD2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30A47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Reagents/ kits for Glucose tes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E2626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28.8</w:t>
            </w:r>
          </w:p>
          <w:p w14:paraId="583A7045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(23.6-3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1F9A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24.3</w:t>
            </w:r>
          </w:p>
          <w:p w14:paraId="62028B46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19.6-29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5EAF4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26.4 </w:t>
            </w:r>
          </w:p>
          <w:p w14:paraId="7633430B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22.9-3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FE3E0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57.3 </w:t>
            </w:r>
          </w:p>
          <w:p w14:paraId="3BF5CAFD" w14:textId="5013129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52.5-</w:t>
            </w:r>
            <w:r w:rsidRPr="00E401C6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2</w:t>
            </w:r>
            <w:r w:rsidR="00137A0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911BE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0.9 </w:t>
            </w:r>
          </w:p>
          <w:p w14:paraId="42AA8AF4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(76.3-84.8) </w:t>
            </w:r>
          </w:p>
        </w:tc>
      </w:tr>
      <w:tr w:rsidR="00806378" w:rsidRPr="000630A1" w14:paraId="64BAEFA8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15237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Lance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BC0EC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81.3</w:t>
            </w:r>
          </w:p>
          <w:p w14:paraId="1E151FBD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76.1-85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F4ED5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81.4</w:t>
            </w:r>
          </w:p>
          <w:p w14:paraId="68300B8E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6.4-85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8400C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1.4 </w:t>
            </w:r>
          </w:p>
          <w:p w14:paraId="06FDD0B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77.8-8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0951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7.2 </w:t>
            </w:r>
          </w:p>
          <w:p w14:paraId="643E3B4B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3.7-90.1)</w:t>
            </w:r>
          </w:p>
          <w:p w14:paraId="4275A867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A506F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9.3 </w:t>
            </w:r>
          </w:p>
          <w:p w14:paraId="0A7C841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5.5-92.2)</w:t>
            </w:r>
          </w:p>
          <w:p w14:paraId="65E386E5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6378" w:rsidRPr="000630A1" w14:paraId="7D4272DE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F285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Glucostrip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CC724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69.3</w:t>
            </w:r>
          </w:p>
          <w:p w14:paraId="6D005610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63.3-7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2A789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70.7</w:t>
            </w:r>
          </w:p>
          <w:p w14:paraId="38121933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65.1-75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D789E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70.0 </w:t>
            </w:r>
          </w:p>
          <w:p w14:paraId="01E91CFE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66.0-7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9FCB6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2.4 </w:t>
            </w:r>
          </w:p>
          <w:p w14:paraId="0530B40E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78.4-85.8)</w:t>
            </w:r>
          </w:p>
          <w:p w14:paraId="387830B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195B9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9.6 </w:t>
            </w:r>
          </w:p>
          <w:p w14:paraId="5009D1B8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5.8-92.4)</w:t>
            </w:r>
          </w:p>
          <w:p w14:paraId="23BF4EE5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6378" w:rsidRPr="000630A1" w14:paraId="7F6D4874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D9A04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Urine strips (Protein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A96E5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59.5</w:t>
            </w:r>
          </w:p>
          <w:p w14:paraId="078BAA62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53.4-65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274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66.1</w:t>
            </w:r>
          </w:p>
          <w:p w14:paraId="64329E2F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60.3-7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B6C69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62.9 </w:t>
            </w:r>
          </w:p>
          <w:p w14:paraId="56AAAADF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58.8-6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A05B9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6.5 </w:t>
            </w:r>
          </w:p>
          <w:p w14:paraId="3A6A8CCF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2.9-89.5)</w:t>
            </w:r>
          </w:p>
          <w:p w14:paraId="24A8ABC1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1DAAF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4.9 </w:t>
            </w:r>
          </w:p>
          <w:p w14:paraId="0EBF6809" w14:textId="1DB1A398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E401C6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92</w:t>
            </w:r>
            <w:r w:rsidR="00137A0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-96.8)</w:t>
            </w:r>
          </w:p>
          <w:p w14:paraId="6006C981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06378" w:rsidRPr="000630A1" w14:paraId="6B3A9CFD" w14:textId="77777777" w:rsidTr="00510438">
        <w:trPr>
          <w:trHeight w:val="323"/>
          <w:jc w:val="center"/>
        </w:trPr>
        <w:tc>
          <w:tcPr>
            <w:tcW w:w="97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18E3E" w14:textId="2829A914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scellaneous </w:t>
            </w:r>
          </w:p>
        </w:tc>
      </w:tr>
      <w:tr w:rsidR="00806378" w:rsidRPr="000630A1" w14:paraId="0DAEF62F" w14:textId="77777777" w:rsidTr="00510438">
        <w:trPr>
          <w:trHeight w:val="323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58627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Infusion se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863E7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62.6</w:t>
            </w:r>
          </w:p>
          <w:p w14:paraId="39BD77AD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56.5-68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EAC2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75.7</w:t>
            </w:r>
          </w:p>
          <w:p w14:paraId="35CEF62F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0.3-8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73D84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69.5 </w:t>
            </w:r>
          </w:p>
          <w:p w14:paraId="798FE5FD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65.4-7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7107A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1.8 </w:t>
            </w:r>
          </w:p>
          <w:p w14:paraId="12BFCBA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8.7-94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4630A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4.9 </w:t>
            </w:r>
          </w:p>
          <w:p w14:paraId="54885843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2.0-96.8)</w:t>
            </w:r>
          </w:p>
        </w:tc>
      </w:tr>
      <w:tr w:rsidR="00806378" w:rsidRPr="000630A1" w14:paraId="2BC71647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71583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Laryngoscop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0EB0D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18.7</w:t>
            </w:r>
          </w:p>
          <w:p w14:paraId="50F62EDC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14.4-2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07F4C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29.6</w:t>
            </w:r>
          </w:p>
          <w:p w14:paraId="69D04420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24.6-3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25E55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24.4</w:t>
            </w:r>
          </w:p>
          <w:p w14:paraId="2279D380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 (20.9-2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38947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71.6</w:t>
            </w:r>
          </w:p>
          <w:p w14:paraId="20A62FFA" w14:textId="523B1A31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9904A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7</w:t>
            </w:r>
            <w:r w:rsidR="00137A0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-75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B52BA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8.7 </w:t>
            </w:r>
          </w:p>
          <w:p w14:paraId="55F1794B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4.8-91.6)</w:t>
            </w:r>
          </w:p>
        </w:tc>
      </w:tr>
      <w:tr w:rsidR="00806378" w:rsidRPr="000630A1" w14:paraId="6EF41CE1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E6814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 xml:space="preserve">Adult </w:t>
            </w:r>
            <w:proofErr w:type="spellStart"/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ambu</w:t>
            </w:r>
            <w:proofErr w:type="spellEnd"/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 xml:space="preserve"> ba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B8947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38.5</w:t>
            </w:r>
          </w:p>
          <w:p w14:paraId="712E439A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32.8-4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70D8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72.1</w:t>
            </w:r>
          </w:p>
          <w:p w14:paraId="54C9D8B9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66.6-7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C0B45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56.1 </w:t>
            </w:r>
          </w:p>
          <w:p w14:paraId="3D993CA5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51.8-6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852F8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90.6</w:t>
            </w:r>
          </w:p>
          <w:p w14:paraId="4C53C371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 (87.4-93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DAD9A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6.1 </w:t>
            </w:r>
          </w:p>
          <w:p w14:paraId="2479C7D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3.4-97.7)</w:t>
            </w:r>
          </w:p>
        </w:tc>
      </w:tr>
      <w:tr w:rsidR="00806378" w:rsidRPr="000630A1" w14:paraId="7323156D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D029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Torch</w:t>
            </w:r>
            <w:r w:rsidRPr="000630A1">
              <w:rPr>
                <w:rFonts w:ascii="Arial" w:hAnsi="Arial" w:cs="Arial"/>
                <w:color w:val="auto"/>
                <w:sz w:val="20"/>
                <w:szCs w:val="20"/>
                <w:cs/>
                <w:lang w:bidi="ta-IN"/>
              </w:rPr>
              <w:t xml:space="preserve">/ </w:t>
            </w: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Examination ligh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28871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83.7</w:t>
            </w:r>
          </w:p>
          <w:p w14:paraId="59291ED5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78.6-87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0ABAC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84.3</w:t>
            </w:r>
          </w:p>
          <w:p w14:paraId="5E16943D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9.5-8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1CF30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84.0 </w:t>
            </w:r>
          </w:p>
          <w:p w14:paraId="2EB634E9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(80.6-8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8ABA2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88.9 </w:t>
            </w:r>
          </w:p>
          <w:p w14:paraId="107D294A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5.5-9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5C1A4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1.6 </w:t>
            </w:r>
          </w:p>
          <w:p w14:paraId="6E028E89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8.2-94.2)</w:t>
            </w:r>
          </w:p>
        </w:tc>
      </w:tr>
      <w:tr w:rsidR="00806378" w:rsidRPr="000630A1" w14:paraId="2923EA3E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9F9F3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Vaginal Speculum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6A2CA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63.0</w:t>
            </w:r>
          </w:p>
          <w:p w14:paraId="5BCFEC1C" w14:textId="77777777" w:rsidR="00806378" w:rsidRPr="00DA0580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auto"/>
                <w:sz w:val="20"/>
                <w:szCs w:val="20"/>
              </w:rPr>
              <w:t>(56.9-6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C803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75.7</w:t>
            </w:r>
          </w:p>
          <w:p w14:paraId="2382ECC4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0.3-8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1CE3A" w14:textId="77777777" w:rsidR="00806378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>69.6</w:t>
            </w:r>
          </w:p>
          <w:p w14:paraId="56117BA8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sz w:val="20"/>
                <w:szCs w:val="20"/>
              </w:rPr>
              <w:t xml:space="preserve"> (65.6-73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1CE25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0.4 </w:t>
            </w:r>
          </w:p>
          <w:p w14:paraId="610E53C8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87.1-92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100AF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83.6</w:t>
            </w:r>
          </w:p>
          <w:p w14:paraId="0A74426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 (79.2-87.2)</w:t>
            </w:r>
          </w:p>
        </w:tc>
      </w:tr>
      <w:tr w:rsidR="00806378" w:rsidRPr="000630A1" w14:paraId="1CD8C459" w14:textId="77777777" w:rsidTr="00510438">
        <w:trPr>
          <w:trHeight w:val="359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E2649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Microscop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FAF97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73.9</w:t>
            </w:r>
          </w:p>
          <w:p w14:paraId="31AFEB01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(68.2-78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75337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77.9</w:t>
            </w:r>
          </w:p>
          <w:p w14:paraId="13A03442" w14:textId="77777777" w:rsidR="00806378" w:rsidRPr="00DA0580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0580">
              <w:rPr>
                <w:rFonts w:ascii="Arial" w:hAnsi="Arial" w:cs="Arial"/>
                <w:color w:val="000000"/>
                <w:sz w:val="20"/>
                <w:szCs w:val="20"/>
              </w:rPr>
              <w:t>(72.6-82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18233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76.0 </w:t>
            </w:r>
          </w:p>
          <w:p w14:paraId="48EC972C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72.2-7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0591D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7.1 </w:t>
            </w:r>
          </w:p>
          <w:p w14:paraId="6C17771D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-98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17B9C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99.7</w:t>
            </w:r>
          </w:p>
          <w:p w14:paraId="7A2FF50C" w14:textId="0A51D122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 (97.9-</w:t>
            </w:r>
            <w:r w:rsidRPr="00E401C6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100</w:t>
            </w:r>
            <w:r w:rsidR="00137A0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806378" w:rsidRPr="000630A1" w14:paraId="549CF583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14EE4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X</w:t>
            </w:r>
            <w:r w:rsidRPr="000630A1">
              <w:rPr>
                <w:rFonts w:ascii="Arial" w:hAnsi="Arial" w:cs="Arial"/>
                <w:color w:val="auto"/>
                <w:sz w:val="20"/>
                <w:szCs w:val="20"/>
                <w:cs/>
                <w:lang w:bidi="ta-IN"/>
              </w:rPr>
              <w:t>-</w:t>
            </w: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 xml:space="preserve">Ray Machine 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C6263" w14:textId="77777777" w:rsidR="00806378" w:rsidRPr="00DA0580" w:rsidRDefault="00806378" w:rsidP="00946585">
            <w:pPr>
              <w:jc w:val="center"/>
              <w:rPr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73679" w14:textId="77777777" w:rsidR="00806378" w:rsidRPr="00DA0580" w:rsidRDefault="00806378" w:rsidP="00946585">
            <w:pPr>
              <w:jc w:val="center"/>
              <w:rPr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196E0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5DDD3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72.5 </w:t>
            </w:r>
          </w:p>
          <w:p w14:paraId="0CDBC850" w14:textId="03DF7F3F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E401C6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68</w:t>
            </w:r>
            <w:r w:rsidR="00137A0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-76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064AD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8.8 </w:t>
            </w:r>
          </w:p>
          <w:p w14:paraId="324322DB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6.9-99.6)</w:t>
            </w:r>
          </w:p>
        </w:tc>
      </w:tr>
      <w:tr w:rsidR="00806378" w:rsidRPr="000630A1" w14:paraId="05DB32B3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38725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 xml:space="preserve">Ultrasound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46723" w14:textId="77777777" w:rsidR="00806378" w:rsidRPr="00DA0580" w:rsidRDefault="00806378" w:rsidP="00946585">
            <w:pPr>
              <w:jc w:val="center"/>
              <w:rPr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59B9C" w14:textId="77777777" w:rsidR="00806378" w:rsidRPr="00DA0580" w:rsidRDefault="00806378" w:rsidP="00946585">
            <w:pPr>
              <w:jc w:val="center"/>
              <w:rPr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F66BE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57445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38.6</w:t>
            </w:r>
          </w:p>
          <w:p w14:paraId="2C5A4E77" w14:textId="06401D88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E401C6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34</w:t>
            </w:r>
            <w:r w:rsidR="00137A02"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  <w:t>.0</w:t>
            </w: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-43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0E514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94.3 </w:t>
            </w:r>
          </w:p>
          <w:p w14:paraId="2EE0EC6F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91.3-96.4)</w:t>
            </w:r>
          </w:p>
        </w:tc>
      </w:tr>
      <w:tr w:rsidR="00806378" w:rsidRPr="000630A1" w14:paraId="3E68FF99" w14:textId="77777777" w:rsidTr="00510438">
        <w:trPr>
          <w:trHeight w:val="494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49E5F" w14:textId="77777777" w:rsidR="00806378" w:rsidRPr="000630A1" w:rsidRDefault="00806378" w:rsidP="00946585">
            <w:pPr>
              <w:pStyle w:val="Default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 xml:space="preserve">CAT Scan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C75D6" w14:textId="77777777" w:rsidR="00806378" w:rsidRPr="00DA0580" w:rsidRDefault="00806378" w:rsidP="00946585">
            <w:pPr>
              <w:jc w:val="center"/>
              <w:rPr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1459F" w14:textId="77777777" w:rsidR="00806378" w:rsidRPr="00DA0580" w:rsidRDefault="00806378" w:rsidP="00946585">
            <w:pPr>
              <w:jc w:val="center"/>
              <w:rPr>
                <w:sz w:val="20"/>
                <w:szCs w:val="20"/>
              </w:rPr>
            </w:pPr>
            <w:r w:rsidRPr="00DA058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8A50D" w14:textId="77777777" w:rsidR="00806378" w:rsidRPr="000630A1" w:rsidRDefault="00806378" w:rsidP="00946585">
            <w:pPr>
              <w:pStyle w:val="Default"/>
              <w:spacing w:line="36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auto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0B7B7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4.1 (2.6-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D912" w14:textId="77777777" w:rsidR="00806378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 xml:space="preserve">48.1 </w:t>
            </w:r>
          </w:p>
          <w:p w14:paraId="62C86F76" w14:textId="77777777" w:rsidR="00806378" w:rsidRPr="000630A1" w:rsidRDefault="00806378" w:rsidP="00946585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630A1">
              <w:rPr>
                <w:rFonts w:ascii="Arial" w:hAnsi="Arial" w:cs="Arial"/>
                <w:color w:val="000000"/>
                <w:sz w:val="20"/>
                <w:szCs w:val="20"/>
              </w:rPr>
              <w:t>(42.7-53.4)</w:t>
            </w:r>
          </w:p>
        </w:tc>
      </w:tr>
    </w:tbl>
    <w:p w14:paraId="0BB1DB99" w14:textId="74687A37" w:rsidR="006F44CE" w:rsidRDefault="00806378">
      <w:r>
        <w:rPr>
          <w:rFonts w:ascii="Arial" w:hAnsi="Arial" w:cs="Arial"/>
          <w:sz w:val="20"/>
          <w:szCs w:val="20"/>
        </w:rPr>
        <w:lastRenderedPageBreak/>
        <w:t xml:space="preserve">* </w:t>
      </w:r>
      <w:r w:rsidRPr="008C02BF">
        <w:rPr>
          <w:rFonts w:ascii="Arial" w:hAnsi="Arial" w:cs="Arial"/>
          <w:sz w:val="20"/>
          <w:szCs w:val="20"/>
        </w:rPr>
        <w:t>NA- Not available</w:t>
      </w:r>
    </w:p>
    <w:sectPr w:rsidR="006F4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ravya L.">
    <w15:presenceInfo w15:providerId="AD" w15:userId="S-1-5-21-893427273-3419986201-3853278034-1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2BF"/>
    <w:rsid w:val="00137A02"/>
    <w:rsid w:val="00145B99"/>
    <w:rsid w:val="00510438"/>
    <w:rsid w:val="006F44CE"/>
    <w:rsid w:val="00806378"/>
    <w:rsid w:val="008C02BF"/>
    <w:rsid w:val="009904A2"/>
    <w:rsid w:val="00A73D73"/>
    <w:rsid w:val="00B771C3"/>
    <w:rsid w:val="00D252E4"/>
    <w:rsid w:val="00DA0580"/>
    <w:rsid w:val="00DC687B"/>
    <w:rsid w:val="00E401C6"/>
    <w:rsid w:val="00F37960"/>
    <w:rsid w:val="00FE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FBE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2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C02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02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C02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37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0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1C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1C6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2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8C02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02B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C02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37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0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1C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1C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vya L</dc:creator>
  <cp:keywords/>
  <dc:description/>
  <cp:lastModifiedBy>Ege Grace Lyn</cp:lastModifiedBy>
  <cp:revision>13</cp:revision>
  <dcterms:created xsi:type="dcterms:W3CDTF">2020-07-13T12:35:00Z</dcterms:created>
  <dcterms:modified xsi:type="dcterms:W3CDTF">2021-07-31T06:50:00Z</dcterms:modified>
</cp:coreProperties>
</file>